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D8C1C" w14:textId="00220055" w:rsidR="00653B46" w:rsidRPr="0036428A" w:rsidRDefault="00671089" w:rsidP="00140A9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orting</w:t>
      </w:r>
      <w:r w:rsidR="00D32098" w:rsidRPr="0036428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6428A"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="00D32098" w:rsidRPr="0036428A">
        <w:rPr>
          <w:rFonts w:ascii="Times New Roman" w:hAnsi="Times New Roman" w:cs="Times New Roman"/>
          <w:b/>
          <w:bCs/>
          <w:sz w:val="22"/>
          <w:szCs w:val="22"/>
        </w:rPr>
        <w:t>aterials</w:t>
      </w:r>
    </w:p>
    <w:p w14:paraId="543B9527" w14:textId="77777777" w:rsidR="00A851CA" w:rsidRDefault="00A851CA" w:rsidP="00140A9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E866DE" w14:textId="67877FB8" w:rsidR="00202964" w:rsidRDefault="00202964" w:rsidP="00140A9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 A</w:t>
      </w:r>
      <w:r w:rsidR="00D411AD">
        <w:rPr>
          <w:rFonts w:ascii="Times New Roman" w:hAnsi="Times New Roman" w:cs="Times New Roman"/>
          <w:b/>
          <w:bCs/>
          <w:sz w:val="22"/>
          <w:szCs w:val="22"/>
        </w:rPr>
        <w:t xml:space="preserve"> – Participant Characteristics</w:t>
      </w:r>
    </w:p>
    <w:p w14:paraId="39BC30B3" w14:textId="7B742483" w:rsidR="003A3C96" w:rsidRDefault="003A3C96" w:rsidP="00DB1DA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1</w:t>
      </w:r>
      <w:r w:rsidR="002A17A4">
        <w:rPr>
          <w:rFonts w:ascii="Times New Roman" w:hAnsi="Times New Roman" w:cs="Times New Roman"/>
          <w:sz w:val="22"/>
          <w:szCs w:val="22"/>
        </w:rPr>
        <w:t>a</w:t>
      </w:r>
    </w:p>
    <w:p w14:paraId="715F7629" w14:textId="7A8CE7B0" w:rsidR="003A3C96" w:rsidRPr="003A3C96" w:rsidRDefault="00127670" w:rsidP="00DB1DA3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Participants’ Nation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482"/>
        <w:gridCol w:w="1483"/>
        <w:gridCol w:w="1758"/>
        <w:gridCol w:w="1503"/>
      </w:tblGrid>
      <w:tr w:rsidR="003A3C96" w14:paraId="59E3A7C1" w14:textId="77777777" w:rsidTr="003A3C96"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9E2208" w14:textId="77777777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S American</w:t>
            </w:r>
          </w:p>
          <w:p w14:paraId="798BACD4" w14:textId="3B097299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25</w:t>
            </w:r>
            <w:r w:rsidR="00FF0B7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427FE" w14:textId="77777777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  <w:p w14:paraId="0192E3A1" w14:textId="3AC160FB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10</w:t>
            </w:r>
            <w:r w:rsidR="001E39C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AB149" w14:textId="77777777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  <w:p w14:paraId="7B0069B1" w14:textId="60602B10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76)</w:t>
            </w:r>
          </w:p>
        </w:tc>
      </w:tr>
      <w:tr w:rsidR="003A3C96" w14:paraId="3A5B5844" w14:textId="77777777" w:rsidTr="003A3C96">
        <w:tc>
          <w:tcPr>
            <w:tcW w:w="1395" w:type="dxa"/>
            <w:tcBorders>
              <w:top w:val="single" w:sz="4" w:space="0" w:color="auto"/>
            </w:tcBorders>
          </w:tcPr>
          <w:p w14:paraId="0DA78C14" w14:textId="10FF2927" w:rsidR="003A3C96" w:rsidRDefault="003A3C96" w:rsidP="00DB1D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erican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FB5A37E" w14:textId="1330C347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4 (49.3%)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264E1CE0" w14:textId="29A57FEF" w:rsidR="003A3C96" w:rsidRDefault="003A3C96" w:rsidP="00DB1D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itish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1DB679D8" w14:textId="6045EBD2" w:rsidR="003A3C96" w:rsidRDefault="00F8717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 (16.8%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C6D1D58" w14:textId="1F8738F9" w:rsidR="003A3C96" w:rsidRDefault="003A3C96" w:rsidP="00DB1D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10BBCEC" w14:textId="29ABBDF2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4.6%)</w:t>
            </w:r>
          </w:p>
        </w:tc>
      </w:tr>
      <w:tr w:rsidR="003A3C96" w14:paraId="0145E49A" w14:textId="77777777" w:rsidTr="003A3C96">
        <w:tc>
          <w:tcPr>
            <w:tcW w:w="1395" w:type="dxa"/>
          </w:tcPr>
          <w:p w14:paraId="5D55FAD3" w14:textId="21CEEC2C" w:rsidR="003A3C96" w:rsidRDefault="003A3C96" w:rsidP="00DB1D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zilian</w:t>
            </w:r>
          </w:p>
        </w:tc>
        <w:tc>
          <w:tcPr>
            <w:tcW w:w="1395" w:type="dxa"/>
          </w:tcPr>
          <w:p w14:paraId="468458F4" w14:textId="10158469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  <w:tc>
          <w:tcPr>
            <w:tcW w:w="1482" w:type="dxa"/>
          </w:tcPr>
          <w:p w14:paraId="5E555C7C" w14:textId="5C6FC024" w:rsidR="003A3C96" w:rsidRDefault="003A3C96" w:rsidP="00DB1D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tch</w:t>
            </w:r>
          </w:p>
        </w:tc>
        <w:tc>
          <w:tcPr>
            <w:tcW w:w="1483" w:type="dxa"/>
          </w:tcPr>
          <w:p w14:paraId="0BC9E4B4" w14:textId="647C097B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758" w:type="dxa"/>
          </w:tcPr>
          <w:p w14:paraId="5B579732" w14:textId="1F21478E" w:rsidR="003A3C96" w:rsidRDefault="003A3C96" w:rsidP="00DB1D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al Nationality</w:t>
            </w:r>
          </w:p>
        </w:tc>
        <w:tc>
          <w:tcPr>
            <w:tcW w:w="1503" w:type="dxa"/>
          </w:tcPr>
          <w:p w14:paraId="4A502FC8" w14:textId="3A6CFBFF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1.6%)</w:t>
            </w:r>
          </w:p>
        </w:tc>
      </w:tr>
      <w:tr w:rsidR="003A3C96" w14:paraId="47566D35" w14:textId="77777777" w:rsidTr="003A3C96">
        <w:tc>
          <w:tcPr>
            <w:tcW w:w="1395" w:type="dxa"/>
          </w:tcPr>
          <w:p w14:paraId="598C5734" w14:textId="18C5AA31" w:rsidR="003A3C96" w:rsidRDefault="003A3C96" w:rsidP="00DB1D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adian</w:t>
            </w:r>
          </w:p>
        </w:tc>
        <w:tc>
          <w:tcPr>
            <w:tcW w:w="1395" w:type="dxa"/>
          </w:tcPr>
          <w:p w14:paraId="77FA4D70" w14:textId="62E32B42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 (8.8%)</w:t>
            </w:r>
          </w:p>
        </w:tc>
        <w:tc>
          <w:tcPr>
            <w:tcW w:w="1482" w:type="dxa"/>
          </w:tcPr>
          <w:p w14:paraId="5879C2F0" w14:textId="381E5274" w:rsidR="003A3C96" w:rsidRDefault="00F87176" w:rsidP="00DB1D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1483" w:type="dxa"/>
          </w:tcPr>
          <w:p w14:paraId="523857C3" w14:textId="3243AE4B" w:rsidR="003A3C96" w:rsidRDefault="00F8717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2.3%)</w:t>
            </w:r>
          </w:p>
        </w:tc>
        <w:tc>
          <w:tcPr>
            <w:tcW w:w="1758" w:type="dxa"/>
          </w:tcPr>
          <w:p w14:paraId="568BC73A" w14:textId="54B24530" w:rsidR="003A3C96" w:rsidRDefault="003A3C96" w:rsidP="00DB1D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lipino</w:t>
            </w:r>
          </w:p>
        </w:tc>
        <w:tc>
          <w:tcPr>
            <w:tcW w:w="1503" w:type="dxa"/>
          </w:tcPr>
          <w:p w14:paraId="4B66F1C8" w14:textId="74550BB0" w:rsidR="003A3C96" w:rsidRDefault="003A3C96" w:rsidP="003A3C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7%)</w:t>
            </w:r>
          </w:p>
        </w:tc>
      </w:tr>
      <w:tr w:rsidR="00F87176" w14:paraId="38107AC2" w14:textId="77777777" w:rsidTr="003A3C96">
        <w:tc>
          <w:tcPr>
            <w:tcW w:w="1395" w:type="dxa"/>
          </w:tcPr>
          <w:p w14:paraId="1DB2F37E" w14:textId="07DDB567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maican</w:t>
            </w:r>
          </w:p>
        </w:tc>
        <w:tc>
          <w:tcPr>
            <w:tcW w:w="1395" w:type="dxa"/>
          </w:tcPr>
          <w:p w14:paraId="7533E337" w14:textId="0A15C400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482" w:type="dxa"/>
          </w:tcPr>
          <w:p w14:paraId="62A0A8E5" w14:textId="0185E164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1483" w:type="dxa"/>
          </w:tcPr>
          <w:p w14:paraId="487C3308" w14:textId="082474E6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758" w:type="dxa"/>
          </w:tcPr>
          <w:p w14:paraId="5FBE8B94" w14:textId="136D8041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mong</w:t>
            </w:r>
          </w:p>
        </w:tc>
        <w:tc>
          <w:tcPr>
            <w:tcW w:w="1503" w:type="dxa"/>
          </w:tcPr>
          <w:p w14:paraId="2BFD8628" w14:textId="530F1F55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F87176" w14:paraId="0EE9BA9F" w14:textId="77777777" w:rsidTr="003A3C96">
        <w:tc>
          <w:tcPr>
            <w:tcW w:w="1395" w:type="dxa"/>
          </w:tcPr>
          <w:p w14:paraId="69929249" w14:textId="3F997640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3702E8E4" w14:textId="587946AE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05AD3BAA" w14:textId="01419550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rman</w:t>
            </w:r>
          </w:p>
        </w:tc>
        <w:tc>
          <w:tcPr>
            <w:tcW w:w="1483" w:type="dxa"/>
          </w:tcPr>
          <w:p w14:paraId="61D68B26" w14:textId="4C09BD28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  <w:tc>
          <w:tcPr>
            <w:tcW w:w="1758" w:type="dxa"/>
          </w:tcPr>
          <w:p w14:paraId="7EA518F4" w14:textId="1B8A606D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ng Kong</w:t>
            </w:r>
          </w:p>
        </w:tc>
        <w:tc>
          <w:tcPr>
            <w:tcW w:w="1503" w:type="dxa"/>
          </w:tcPr>
          <w:p w14:paraId="1EBB34EA" w14:textId="03EDEDD1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</w:tr>
      <w:tr w:rsidR="00F87176" w14:paraId="5571710F" w14:textId="77777777" w:rsidTr="003A3C96">
        <w:tc>
          <w:tcPr>
            <w:tcW w:w="1395" w:type="dxa"/>
          </w:tcPr>
          <w:p w14:paraId="40D8707F" w14:textId="77777777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4A609965" w14:textId="77777777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76E988B0" w14:textId="2CAA8FFC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ungarian</w:t>
            </w:r>
          </w:p>
        </w:tc>
        <w:tc>
          <w:tcPr>
            <w:tcW w:w="1483" w:type="dxa"/>
          </w:tcPr>
          <w:p w14:paraId="782DAF56" w14:textId="26627D6E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758" w:type="dxa"/>
          </w:tcPr>
          <w:p w14:paraId="0BAC698F" w14:textId="64ED3752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an</w:t>
            </w:r>
          </w:p>
        </w:tc>
        <w:tc>
          <w:tcPr>
            <w:tcW w:w="1503" w:type="dxa"/>
          </w:tcPr>
          <w:p w14:paraId="705A5B67" w14:textId="2D029615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1.8%)</w:t>
            </w:r>
          </w:p>
        </w:tc>
      </w:tr>
      <w:tr w:rsidR="00F87176" w14:paraId="2EC76345" w14:textId="77777777" w:rsidTr="003A3C96">
        <w:tc>
          <w:tcPr>
            <w:tcW w:w="1395" w:type="dxa"/>
          </w:tcPr>
          <w:p w14:paraId="597906A5" w14:textId="77777777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1300D351" w14:textId="77777777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21B78911" w14:textId="49819859" w:rsidR="00F87176" w:rsidRDefault="00FF0B7D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rish</w:t>
            </w:r>
          </w:p>
        </w:tc>
        <w:tc>
          <w:tcPr>
            <w:tcW w:w="1483" w:type="dxa"/>
          </w:tcPr>
          <w:p w14:paraId="19122553" w14:textId="42A6D95D" w:rsidR="00F87176" w:rsidRDefault="00FF0B7D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758" w:type="dxa"/>
          </w:tcPr>
          <w:p w14:paraId="682E93F4" w14:textId="23CD5EAE" w:rsidR="00F87176" w:rsidRDefault="00F87176" w:rsidP="00F871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onesian</w:t>
            </w:r>
          </w:p>
        </w:tc>
        <w:tc>
          <w:tcPr>
            <w:tcW w:w="1503" w:type="dxa"/>
          </w:tcPr>
          <w:p w14:paraId="5DEED753" w14:textId="268BBA5A" w:rsidR="00F87176" w:rsidRDefault="00F87176" w:rsidP="00F87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7%)</w:t>
            </w:r>
          </w:p>
        </w:tc>
      </w:tr>
      <w:tr w:rsidR="00FF0B7D" w14:paraId="1C3E985C" w14:textId="77777777" w:rsidTr="003A3C96">
        <w:tc>
          <w:tcPr>
            <w:tcW w:w="1395" w:type="dxa"/>
          </w:tcPr>
          <w:p w14:paraId="33146863" w14:textId="77777777" w:rsidR="00FF0B7D" w:rsidRDefault="00FF0B7D" w:rsidP="00FF0B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30F5727C" w14:textId="77777777" w:rsidR="00FF0B7D" w:rsidRDefault="00FF0B7D" w:rsidP="00FF0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5335D4B0" w14:textId="33398C2D" w:rsidR="00FF0B7D" w:rsidRDefault="00A83D7A" w:rsidP="00FF0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talian</w:t>
            </w:r>
          </w:p>
        </w:tc>
        <w:tc>
          <w:tcPr>
            <w:tcW w:w="1483" w:type="dxa"/>
          </w:tcPr>
          <w:p w14:paraId="532D5561" w14:textId="00917B56" w:rsidR="00FF0B7D" w:rsidRDefault="00A83D7A" w:rsidP="00FF0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758" w:type="dxa"/>
          </w:tcPr>
          <w:p w14:paraId="0D31443B" w14:textId="2BE3305E" w:rsidR="00FF0B7D" w:rsidRDefault="00FF0B7D" w:rsidP="00FF0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orean</w:t>
            </w:r>
          </w:p>
        </w:tc>
        <w:tc>
          <w:tcPr>
            <w:tcW w:w="1503" w:type="dxa"/>
          </w:tcPr>
          <w:p w14:paraId="361344AE" w14:textId="74C3DF3F" w:rsidR="00FF0B7D" w:rsidRDefault="00FF0B7D" w:rsidP="00FF0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A83D7A" w14:paraId="68CECF03" w14:textId="77777777" w:rsidTr="003A3C96">
        <w:tc>
          <w:tcPr>
            <w:tcW w:w="1395" w:type="dxa"/>
          </w:tcPr>
          <w:p w14:paraId="09B2A078" w14:textId="77777777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24C2D118" w14:textId="7777777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60DC53B8" w14:textId="0CEEE5A9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ish</w:t>
            </w:r>
          </w:p>
        </w:tc>
        <w:tc>
          <w:tcPr>
            <w:tcW w:w="1483" w:type="dxa"/>
          </w:tcPr>
          <w:p w14:paraId="7F84970D" w14:textId="43ED3BC4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  <w:tc>
          <w:tcPr>
            <w:tcW w:w="1758" w:type="dxa"/>
          </w:tcPr>
          <w:p w14:paraId="1CA3CC6E" w14:textId="40659FB0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otian</w:t>
            </w:r>
          </w:p>
        </w:tc>
        <w:tc>
          <w:tcPr>
            <w:tcW w:w="1503" w:type="dxa"/>
          </w:tcPr>
          <w:p w14:paraId="52E6516E" w14:textId="519209DB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A83D7A" w14:paraId="23C6088A" w14:textId="77777777" w:rsidTr="003A3C96">
        <w:tc>
          <w:tcPr>
            <w:tcW w:w="1395" w:type="dxa"/>
          </w:tcPr>
          <w:p w14:paraId="62DDA1F6" w14:textId="77777777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6B9B4669" w14:textId="7777777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3EE92780" w14:textId="7F1AB0F5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manian</w:t>
            </w:r>
          </w:p>
        </w:tc>
        <w:tc>
          <w:tcPr>
            <w:tcW w:w="1483" w:type="dxa"/>
          </w:tcPr>
          <w:p w14:paraId="119D2EFF" w14:textId="3E03904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758" w:type="dxa"/>
          </w:tcPr>
          <w:p w14:paraId="5620A9C7" w14:textId="28DD7407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aysian</w:t>
            </w:r>
          </w:p>
        </w:tc>
        <w:tc>
          <w:tcPr>
            <w:tcW w:w="1503" w:type="dxa"/>
          </w:tcPr>
          <w:p w14:paraId="3E1E1986" w14:textId="69231E8C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A83D7A" w14:paraId="39516DF9" w14:textId="77777777" w:rsidTr="003A3C96">
        <w:tc>
          <w:tcPr>
            <w:tcW w:w="1395" w:type="dxa"/>
          </w:tcPr>
          <w:p w14:paraId="153EABD2" w14:textId="77777777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20524572" w14:textId="7777777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0F3EFC0F" w14:textId="29C2D593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ottish</w:t>
            </w:r>
          </w:p>
        </w:tc>
        <w:tc>
          <w:tcPr>
            <w:tcW w:w="1483" w:type="dxa"/>
          </w:tcPr>
          <w:p w14:paraId="7E589686" w14:textId="328843D1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7%)</w:t>
            </w:r>
          </w:p>
        </w:tc>
        <w:tc>
          <w:tcPr>
            <w:tcW w:w="1758" w:type="dxa"/>
          </w:tcPr>
          <w:p w14:paraId="27939309" w14:textId="40244D14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pali</w:t>
            </w:r>
          </w:p>
        </w:tc>
        <w:tc>
          <w:tcPr>
            <w:tcW w:w="1503" w:type="dxa"/>
          </w:tcPr>
          <w:p w14:paraId="637C7996" w14:textId="16066B18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7%)</w:t>
            </w:r>
          </w:p>
        </w:tc>
      </w:tr>
      <w:tr w:rsidR="00A83D7A" w14:paraId="7AB6AB09" w14:textId="77777777" w:rsidTr="003A3C96">
        <w:tc>
          <w:tcPr>
            <w:tcW w:w="1395" w:type="dxa"/>
          </w:tcPr>
          <w:p w14:paraId="32199B25" w14:textId="77777777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1B619CC1" w14:textId="7777777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0AC76871" w14:textId="309E737B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anish</w:t>
            </w:r>
          </w:p>
        </w:tc>
        <w:tc>
          <w:tcPr>
            <w:tcW w:w="1483" w:type="dxa"/>
          </w:tcPr>
          <w:p w14:paraId="1EFE5FBD" w14:textId="49C10542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7%)</w:t>
            </w:r>
          </w:p>
        </w:tc>
        <w:tc>
          <w:tcPr>
            <w:tcW w:w="1758" w:type="dxa"/>
          </w:tcPr>
          <w:p w14:paraId="1FABA157" w14:textId="7A50EF79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aporean</w:t>
            </w:r>
          </w:p>
        </w:tc>
        <w:tc>
          <w:tcPr>
            <w:tcW w:w="1503" w:type="dxa"/>
          </w:tcPr>
          <w:p w14:paraId="16594B9E" w14:textId="77DBF1B2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5.1%)</w:t>
            </w:r>
          </w:p>
        </w:tc>
      </w:tr>
      <w:tr w:rsidR="00A83D7A" w14:paraId="7BD9C48B" w14:textId="77777777" w:rsidTr="003A3C96">
        <w:tc>
          <w:tcPr>
            <w:tcW w:w="1395" w:type="dxa"/>
          </w:tcPr>
          <w:p w14:paraId="14019396" w14:textId="77777777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1B879379" w14:textId="7777777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3B31425A" w14:textId="0CF38B13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krainian</w:t>
            </w:r>
          </w:p>
        </w:tc>
        <w:tc>
          <w:tcPr>
            <w:tcW w:w="1483" w:type="dxa"/>
          </w:tcPr>
          <w:p w14:paraId="6BCB55C7" w14:textId="762B0010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758" w:type="dxa"/>
          </w:tcPr>
          <w:p w14:paraId="72A6A063" w14:textId="6109F8B9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iwanese</w:t>
            </w:r>
          </w:p>
        </w:tc>
        <w:tc>
          <w:tcPr>
            <w:tcW w:w="1503" w:type="dxa"/>
          </w:tcPr>
          <w:p w14:paraId="7D63E1C9" w14:textId="6B4BFA2D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</w:tr>
      <w:tr w:rsidR="00A83D7A" w14:paraId="0E554CC7" w14:textId="77777777" w:rsidTr="003A3C96">
        <w:tc>
          <w:tcPr>
            <w:tcW w:w="1395" w:type="dxa"/>
          </w:tcPr>
          <w:p w14:paraId="6C916B86" w14:textId="77777777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21D6EEF0" w14:textId="7777777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4D993F62" w14:textId="6AAE4D70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lsh</w:t>
            </w:r>
          </w:p>
        </w:tc>
        <w:tc>
          <w:tcPr>
            <w:tcW w:w="1483" w:type="dxa"/>
          </w:tcPr>
          <w:p w14:paraId="0B217669" w14:textId="3BDDA39F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758" w:type="dxa"/>
          </w:tcPr>
          <w:p w14:paraId="1DC84B86" w14:textId="64CCA851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ai</w:t>
            </w:r>
          </w:p>
        </w:tc>
        <w:tc>
          <w:tcPr>
            <w:tcW w:w="1503" w:type="dxa"/>
          </w:tcPr>
          <w:p w14:paraId="2806220E" w14:textId="6925E9A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A83D7A" w14:paraId="4FECA183" w14:textId="77777777" w:rsidTr="003A3C96">
        <w:tc>
          <w:tcPr>
            <w:tcW w:w="1395" w:type="dxa"/>
            <w:tcBorders>
              <w:bottom w:val="single" w:sz="4" w:space="0" w:color="auto"/>
            </w:tcBorders>
          </w:tcPr>
          <w:p w14:paraId="5B245BA3" w14:textId="77777777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CDC680A" w14:textId="7777777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E9009B8" w14:textId="77777777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6D1B9A1" w14:textId="77777777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36CB0A8A" w14:textId="1071029F" w:rsidR="00A83D7A" w:rsidRDefault="00A83D7A" w:rsidP="00A83D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etnames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6601AB0" w14:textId="19291783" w:rsidR="00A83D7A" w:rsidRDefault="00A83D7A" w:rsidP="00A83D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</w:tbl>
    <w:p w14:paraId="4FF3AF12" w14:textId="77777777" w:rsidR="003A3C96" w:rsidRDefault="003A3C96" w:rsidP="00DB1DA3">
      <w:pPr>
        <w:rPr>
          <w:rFonts w:ascii="Times New Roman" w:hAnsi="Times New Roman" w:cs="Times New Roman"/>
          <w:sz w:val="22"/>
          <w:szCs w:val="22"/>
        </w:rPr>
      </w:pPr>
    </w:p>
    <w:p w14:paraId="5767F637" w14:textId="1571CBF4" w:rsidR="002A17A4" w:rsidRDefault="002A17A4" w:rsidP="00DB1DA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1b</w:t>
      </w:r>
    </w:p>
    <w:p w14:paraId="1E93560A" w14:textId="2D185969" w:rsidR="002A17A4" w:rsidRDefault="002A17A4" w:rsidP="00DB1DA3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Participants’ Country of Resid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2A17A4" w14:paraId="460D8DE8" w14:textId="77777777" w:rsidTr="005D71BE"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F858A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rth America</w:t>
            </w:r>
          </w:p>
          <w:p w14:paraId="7AE2D55F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281)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20A056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K/Europe</w:t>
            </w:r>
          </w:p>
          <w:p w14:paraId="5DB3E2A0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119)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09F6CE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  <w:p w14:paraId="6E4E1F24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34)</w:t>
            </w:r>
          </w:p>
        </w:tc>
      </w:tr>
      <w:tr w:rsidR="002A17A4" w14:paraId="41842E89" w14:textId="77777777" w:rsidTr="005D71BE">
        <w:tc>
          <w:tcPr>
            <w:tcW w:w="1502" w:type="dxa"/>
            <w:tcBorders>
              <w:top w:val="single" w:sz="4" w:space="0" w:color="auto"/>
            </w:tcBorders>
          </w:tcPr>
          <w:p w14:paraId="1109D16E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0B41BC3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 (10.4%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899E786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gland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353D7CC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 (9.9%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28A77F6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52903D0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2.3%)</w:t>
            </w:r>
          </w:p>
        </w:tc>
      </w:tr>
      <w:tr w:rsidR="002A17A4" w14:paraId="20F36259" w14:textId="77777777" w:rsidTr="005D71BE">
        <w:tc>
          <w:tcPr>
            <w:tcW w:w="1502" w:type="dxa"/>
          </w:tcPr>
          <w:p w14:paraId="06FA0DDF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.S.</w:t>
            </w:r>
          </w:p>
        </w:tc>
        <w:tc>
          <w:tcPr>
            <w:tcW w:w="1503" w:type="dxa"/>
          </w:tcPr>
          <w:p w14:paraId="41F2DE28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6 (54.4%)</w:t>
            </w:r>
          </w:p>
        </w:tc>
        <w:tc>
          <w:tcPr>
            <w:tcW w:w="1503" w:type="dxa"/>
          </w:tcPr>
          <w:p w14:paraId="1D417C93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1502" w:type="dxa"/>
          </w:tcPr>
          <w:p w14:paraId="7454D749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503" w:type="dxa"/>
          </w:tcPr>
          <w:p w14:paraId="75D3FB16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503" w:type="dxa"/>
          </w:tcPr>
          <w:p w14:paraId="605466AA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2A17A4" w14:paraId="4D377075" w14:textId="77777777" w:rsidTr="005D71BE">
        <w:tc>
          <w:tcPr>
            <w:tcW w:w="1502" w:type="dxa"/>
          </w:tcPr>
          <w:p w14:paraId="3410BAF6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0E145EA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</w:tcPr>
          <w:p w14:paraId="5D43CD9D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reland</w:t>
            </w:r>
          </w:p>
        </w:tc>
        <w:tc>
          <w:tcPr>
            <w:tcW w:w="1502" w:type="dxa"/>
          </w:tcPr>
          <w:p w14:paraId="0D33F54D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503" w:type="dxa"/>
          </w:tcPr>
          <w:p w14:paraId="1D56542E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apore</w:t>
            </w:r>
          </w:p>
        </w:tc>
        <w:tc>
          <w:tcPr>
            <w:tcW w:w="1503" w:type="dxa"/>
          </w:tcPr>
          <w:p w14:paraId="13E82DF3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5.1%)</w:t>
            </w:r>
          </w:p>
        </w:tc>
      </w:tr>
      <w:tr w:rsidR="002A17A4" w14:paraId="757DBCB2" w14:textId="77777777" w:rsidTr="005D71BE">
        <w:tc>
          <w:tcPr>
            <w:tcW w:w="1502" w:type="dxa"/>
          </w:tcPr>
          <w:p w14:paraId="62E226A6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8F18899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5120457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otland</w:t>
            </w:r>
          </w:p>
        </w:tc>
        <w:tc>
          <w:tcPr>
            <w:tcW w:w="1502" w:type="dxa"/>
          </w:tcPr>
          <w:p w14:paraId="1F3D3E45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0.9%)</w:t>
            </w:r>
          </w:p>
        </w:tc>
        <w:tc>
          <w:tcPr>
            <w:tcW w:w="1503" w:type="dxa"/>
          </w:tcPr>
          <w:p w14:paraId="0B8AAD8B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iwan</w:t>
            </w:r>
          </w:p>
        </w:tc>
        <w:tc>
          <w:tcPr>
            <w:tcW w:w="1503" w:type="dxa"/>
          </w:tcPr>
          <w:p w14:paraId="6230641E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2A17A4" w14:paraId="2C1FA6CF" w14:textId="77777777" w:rsidTr="005D71BE">
        <w:tc>
          <w:tcPr>
            <w:tcW w:w="1502" w:type="dxa"/>
            <w:tcBorders>
              <w:bottom w:val="single" w:sz="4" w:space="0" w:color="auto"/>
            </w:tcBorders>
          </w:tcPr>
          <w:p w14:paraId="73BCE4C8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0A1D10E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ADDDE6D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.K.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CAADB5B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16.1%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1AE1126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DD47F2D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C2C4FB7" w14:textId="77777777" w:rsidR="002A17A4" w:rsidRDefault="002A17A4" w:rsidP="00DB1DA3">
      <w:pPr>
        <w:rPr>
          <w:rFonts w:ascii="Times New Roman" w:hAnsi="Times New Roman" w:cs="Times New Roman"/>
          <w:sz w:val="22"/>
          <w:szCs w:val="22"/>
        </w:rPr>
      </w:pPr>
    </w:p>
    <w:p w14:paraId="522BCAC4" w14:textId="0D381084" w:rsidR="002A17A4" w:rsidRDefault="002A17A4" w:rsidP="00DB1DA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1c</w:t>
      </w:r>
    </w:p>
    <w:p w14:paraId="7ADB8555" w14:textId="1C3D2AD0" w:rsidR="002A17A4" w:rsidRDefault="002A17A4" w:rsidP="00DB1DA3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Participants’ Ethnic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753"/>
        <w:gridCol w:w="1503"/>
      </w:tblGrid>
      <w:tr w:rsidR="002A17A4" w14:paraId="2A4520E6" w14:textId="77777777" w:rsidTr="005D71BE"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4D41CB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/Caucasian</w:t>
            </w:r>
          </w:p>
          <w:p w14:paraId="32E1FA7D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251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535CE9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ack, Hispanic, &amp; Mixed</w:t>
            </w:r>
          </w:p>
          <w:p w14:paraId="732025C4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53)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5C937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n or Pacific Islander</w:t>
            </w:r>
          </w:p>
          <w:p w14:paraId="7D1503F1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130)</w:t>
            </w:r>
          </w:p>
        </w:tc>
      </w:tr>
      <w:tr w:rsidR="002A17A4" w14:paraId="432B0F9E" w14:textId="77777777" w:rsidTr="005D71BE">
        <w:tc>
          <w:tcPr>
            <w:tcW w:w="1440" w:type="dxa"/>
            <w:tcBorders>
              <w:top w:val="single" w:sz="4" w:space="0" w:color="auto"/>
            </w:tcBorders>
          </w:tcPr>
          <w:p w14:paraId="390BE40F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bania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38D863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7D205A3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origina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2F167B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3C7E4579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33C1629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 (13.4%)</w:t>
            </w:r>
          </w:p>
        </w:tc>
      </w:tr>
      <w:tr w:rsidR="002A17A4" w14:paraId="7DE32572" w14:textId="77777777" w:rsidTr="005D71BE">
        <w:tc>
          <w:tcPr>
            <w:tcW w:w="1440" w:type="dxa"/>
          </w:tcPr>
          <w:p w14:paraId="6602E960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440" w:type="dxa"/>
          </w:tcPr>
          <w:p w14:paraId="18C004EF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9 (57.4%)</w:t>
            </w:r>
          </w:p>
        </w:tc>
        <w:tc>
          <w:tcPr>
            <w:tcW w:w="1440" w:type="dxa"/>
          </w:tcPr>
          <w:p w14:paraId="1989FE5F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440" w:type="dxa"/>
          </w:tcPr>
          <w:p w14:paraId="5DF0492B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(5.5%)</w:t>
            </w:r>
          </w:p>
        </w:tc>
        <w:tc>
          <w:tcPr>
            <w:tcW w:w="1753" w:type="dxa"/>
          </w:tcPr>
          <w:p w14:paraId="6633DB79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ngladeshi</w:t>
            </w:r>
          </w:p>
        </w:tc>
        <w:tc>
          <w:tcPr>
            <w:tcW w:w="1503" w:type="dxa"/>
          </w:tcPr>
          <w:p w14:paraId="6E779D87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2A17A4" w14:paraId="4C5FDB29" w14:textId="77777777" w:rsidTr="005D71BE">
        <w:tc>
          <w:tcPr>
            <w:tcW w:w="1440" w:type="dxa"/>
          </w:tcPr>
          <w:p w14:paraId="0E208BB7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 Gypsy</w:t>
            </w:r>
          </w:p>
        </w:tc>
        <w:tc>
          <w:tcPr>
            <w:tcW w:w="1440" w:type="dxa"/>
          </w:tcPr>
          <w:p w14:paraId="119CA45B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1440" w:type="dxa"/>
          </w:tcPr>
          <w:p w14:paraId="4159E55D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gyptian</w:t>
            </w:r>
          </w:p>
        </w:tc>
        <w:tc>
          <w:tcPr>
            <w:tcW w:w="1440" w:type="dxa"/>
          </w:tcPr>
          <w:p w14:paraId="30C1045E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  <w:tc>
          <w:tcPr>
            <w:tcW w:w="1753" w:type="dxa"/>
          </w:tcPr>
          <w:p w14:paraId="77D14CFB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ngali</w:t>
            </w:r>
          </w:p>
        </w:tc>
        <w:tc>
          <w:tcPr>
            <w:tcW w:w="1503" w:type="dxa"/>
          </w:tcPr>
          <w:p w14:paraId="33833A49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</w:tr>
      <w:tr w:rsidR="002A17A4" w14:paraId="5A1C1FF1" w14:textId="77777777" w:rsidTr="005D71BE">
        <w:tc>
          <w:tcPr>
            <w:tcW w:w="1440" w:type="dxa"/>
          </w:tcPr>
          <w:p w14:paraId="1467892A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305DEDB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3436626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440" w:type="dxa"/>
          </w:tcPr>
          <w:p w14:paraId="7BB2C3E6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  <w:tc>
          <w:tcPr>
            <w:tcW w:w="1753" w:type="dxa"/>
          </w:tcPr>
          <w:p w14:paraId="141257C0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1503" w:type="dxa"/>
          </w:tcPr>
          <w:p w14:paraId="1EBD2AB5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 (9.7%)</w:t>
            </w:r>
          </w:p>
        </w:tc>
      </w:tr>
      <w:tr w:rsidR="002A17A4" w14:paraId="670F981E" w14:textId="77777777" w:rsidTr="005D71BE">
        <w:tc>
          <w:tcPr>
            <w:tcW w:w="1440" w:type="dxa"/>
          </w:tcPr>
          <w:p w14:paraId="0402579E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8E7ED90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4918AC0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inx</w:t>
            </w:r>
          </w:p>
        </w:tc>
        <w:tc>
          <w:tcPr>
            <w:tcW w:w="1440" w:type="dxa"/>
          </w:tcPr>
          <w:p w14:paraId="7E84AEA1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  <w:tc>
          <w:tcPr>
            <w:tcW w:w="1753" w:type="dxa"/>
          </w:tcPr>
          <w:p w14:paraId="432C503F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lipino</w:t>
            </w:r>
          </w:p>
        </w:tc>
        <w:tc>
          <w:tcPr>
            <w:tcW w:w="1503" w:type="dxa"/>
          </w:tcPr>
          <w:p w14:paraId="160F612C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1.4%)</w:t>
            </w:r>
          </w:p>
        </w:tc>
      </w:tr>
      <w:tr w:rsidR="002A17A4" w14:paraId="021EF605" w14:textId="77777777" w:rsidTr="005D71BE">
        <w:tc>
          <w:tcPr>
            <w:tcW w:w="1440" w:type="dxa"/>
          </w:tcPr>
          <w:p w14:paraId="5C4BAD82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E4C42AB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EA69049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xed Race</w:t>
            </w:r>
          </w:p>
        </w:tc>
        <w:tc>
          <w:tcPr>
            <w:tcW w:w="1440" w:type="dxa"/>
          </w:tcPr>
          <w:p w14:paraId="46FA0527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5.1%)</w:t>
            </w:r>
          </w:p>
        </w:tc>
        <w:tc>
          <w:tcPr>
            <w:tcW w:w="1753" w:type="dxa"/>
          </w:tcPr>
          <w:p w14:paraId="00A491B2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an</w:t>
            </w:r>
          </w:p>
        </w:tc>
        <w:tc>
          <w:tcPr>
            <w:tcW w:w="1503" w:type="dxa"/>
          </w:tcPr>
          <w:p w14:paraId="44761C0D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2.3%)</w:t>
            </w:r>
          </w:p>
        </w:tc>
      </w:tr>
      <w:tr w:rsidR="002A17A4" w14:paraId="740EA094" w14:textId="77777777" w:rsidTr="005D71BE">
        <w:tc>
          <w:tcPr>
            <w:tcW w:w="1440" w:type="dxa"/>
          </w:tcPr>
          <w:p w14:paraId="78D0CDD8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D75C1DE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99B4FB8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64E193D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3" w:type="dxa"/>
          </w:tcPr>
          <w:p w14:paraId="3D2B195E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panese</w:t>
            </w:r>
          </w:p>
        </w:tc>
        <w:tc>
          <w:tcPr>
            <w:tcW w:w="1503" w:type="dxa"/>
          </w:tcPr>
          <w:p w14:paraId="39790DAE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0.9%)</w:t>
            </w:r>
          </w:p>
        </w:tc>
      </w:tr>
      <w:tr w:rsidR="002A17A4" w14:paraId="6ABCEA90" w14:textId="77777777" w:rsidTr="005D71BE">
        <w:tc>
          <w:tcPr>
            <w:tcW w:w="1440" w:type="dxa"/>
          </w:tcPr>
          <w:p w14:paraId="70333BD5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88B5422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427A300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FA4FA36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3" w:type="dxa"/>
          </w:tcPr>
          <w:p w14:paraId="071FC0D6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orean</w:t>
            </w:r>
          </w:p>
        </w:tc>
        <w:tc>
          <w:tcPr>
            <w:tcW w:w="1503" w:type="dxa"/>
          </w:tcPr>
          <w:p w14:paraId="683595B3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7%)</w:t>
            </w:r>
          </w:p>
        </w:tc>
      </w:tr>
      <w:tr w:rsidR="002A17A4" w14:paraId="19FB0243" w14:textId="77777777" w:rsidTr="005D71BE">
        <w:tc>
          <w:tcPr>
            <w:tcW w:w="1440" w:type="dxa"/>
          </w:tcPr>
          <w:p w14:paraId="6C7F7DC9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209824D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1D8AE98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0AEE958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3" w:type="dxa"/>
          </w:tcPr>
          <w:p w14:paraId="713A8CA3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ay</w:t>
            </w:r>
          </w:p>
        </w:tc>
        <w:tc>
          <w:tcPr>
            <w:tcW w:w="1503" w:type="dxa"/>
          </w:tcPr>
          <w:p w14:paraId="6E3247D7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</w:tr>
      <w:tr w:rsidR="002A17A4" w14:paraId="2048FEFE" w14:textId="77777777" w:rsidTr="005D71BE">
        <w:tc>
          <w:tcPr>
            <w:tcW w:w="1440" w:type="dxa"/>
          </w:tcPr>
          <w:p w14:paraId="4D928142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8758E4E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0E10B32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477543A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3" w:type="dxa"/>
          </w:tcPr>
          <w:p w14:paraId="20E737D3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ve Hawaiian</w:t>
            </w:r>
          </w:p>
        </w:tc>
        <w:tc>
          <w:tcPr>
            <w:tcW w:w="1503" w:type="dxa"/>
          </w:tcPr>
          <w:p w14:paraId="61554BC7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2A17A4" w14:paraId="36B4F5D1" w14:textId="77777777" w:rsidTr="005D71BE">
        <w:tc>
          <w:tcPr>
            <w:tcW w:w="1440" w:type="dxa"/>
            <w:tcBorders>
              <w:bottom w:val="single" w:sz="4" w:space="0" w:color="auto"/>
            </w:tcBorders>
          </w:tcPr>
          <w:p w14:paraId="2B6B06C1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EEE198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E5168FF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35E43D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281DDB0" w14:textId="77777777" w:rsidR="002A17A4" w:rsidRDefault="002A17A4" w:rsidP="005D71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theast Asia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B22877F" w14:textId="77777777" w:rsidR="002A17A4" w:rsidRDefault="002A17A4" w:rsidP="005D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</w:tbl>
    <w:p w14:paraId="2DBA45D2" w14:textId="34645688" w:rsidR="00394F20" w:rsidRDefault="00394F20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394F20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AB0C2" w14:textId="77777777" w:rsidR="00B4665F" w:rsidRDefault="00B4665F" w:rsidP="003649D5">
      <w:r>
        <w:separator/>
      </w:r>
    </w:p>
  </w:endnote>
  <w:endnote w:type="continuationSeparator" w:id="0">
    <w:p w14:paraId="5DD16CF0" w14:textId="77777777" w:rsidR="00B4665F" w:rsidRDefault="00B4665F" w:rsidP="00364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06391" w14:textId="77777777" w:rsidR="00B4665F" w:rsidRDefault="00B4665F" w:rsidP="003649D5">
      <w:r>
        <w:separator/>
      </w:r>
    </w:p>
  </w:footnote>
  <w:footnote w:type="continuationSeparator" w:id="0">
    <w:p w14:paraId="74D7AFE7" w14:textId="77777777" w:rsidR="00B4665F" w:rsidRDefault="00B4665F" w:rsidP="003649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1355614"/>
      <w:docPartObj>
        <w:docPartGallery w:val="Page Numbers (Top of Page)"/>
        <w:docPartUnique/>
      </w:docPartObj>
    </w:sdtPr>
    <w:sdtContent>
      <w:p w14:paraId="196DF5CB" w14:textId="52DA61FF" w:rsidR="003649D5" w:rsidRDefault="003649D5" w:rsidP="002956B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EEC08" w14:textId="77777777" w:rsidR="003649D5" w:rsidRDefault="003649D5" w:rsidP="003649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1041108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9C487B8" w14:textId="48581050" w:rsidR="003649D5" w:rsidRPr="003649D5" w:rsidRDefault="003649D5" w:rsidP="002956BE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649D5">
          <w:rPr>
            <w:rStyle w:val="PageNumber"/>
            <w:rFonts w:ascii="Times New Roman" w:hAnsi="Times New Roman" w:cs="Times New Roman"/>
          </w:rPr>
          <w:fldChar w:fldCharType="begin"/>
        </w:r>
        <w:r w:rsidRPr="003649D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649D5">
          <w:rPr>
            <w:rStyle w:val="PageNumber"/>
            <w:rFonts w:ascii="Times New Roman" w:hAnsi="Times New Roman" w:cs="Times New Roman"/>
          </w:rPr>
          <w:fldChar w:fldCharType="separate"/>
        </w:r>
        <w:r w:rsidRPr="003649D5">
          <w:rPr>
            <w:rStyle w:val="PageNumber"/>
            <w:rFonts w:ascii="Times New Roman" w:hAnsi="Times New Roman" w:cs="Times New Roman"/>
            <w:noProof/>
          </w:rPr>
          <w:t>1</w:t>
        </w:r>
        <w:r w:rsidRPr="003649D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DB5C101" w14:textId="5F318189" w:rsidR="003649D5" w:rsidRPr="003649D5" w:rsidRDefault="003649D5" w:rsidP="003649D5">
    <w:pPr>
      <w:pStyle w:val="Header"/>
      <w:ind w:right="360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/>
        <w:sz w:val="22"/>
        <w:szCs w:val="22"/>
      </w:rPr>
      <w:t>ROLE OF SELF IN MUSIC</w:t>
    </w:r>
    <w:r w:rsidR="0042667F">
      <w:rPr>
        <w:rFonts w:ascii="Times New Roman" w:hAnsi="Times New Roman" w:cs="Times New Roman"/>
        <w:sz w:val="22"/>
        <w:szCs w:val="22"/>
      </w:rPr>
      <w:t>AL</w:t>
    </w:r>
    <w:r>
      <w:rPr>
        <w:rFonts w:ascii="Times New Roman" w:hAnsi="Times New Roman" w:cs="Times New Roman"/>
        <w:sz w:val="22"/>
        <w:szCs w:val="22"/>
      </w:rPr>
      <w:t xml:space="preserve"> REWARD ACROSS CULT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098"/>
    <w:rsid w:val="000531E7"/>
    <w:rsid w:val="000710E9"/>
    <w:rsid w:val="000A1AAA"/>
    <w:rsid w:val="000B4DC2"/>
    <w:rsid w:val="000D6E8B"/>
    <w:rsid w:val="000E6BC9"/>
    <w:rsid w:val="00127670"/>
    <w:rsid w:val="00140A90"/>
    <w:rsid w:val="00154866"/>
    <w:rsid w:val="00160BB7"/>
    <w:rsid w:val="00175008"/>
    <w:rsid w:val="00175C2C"/>
    <w:rsid w:val="001770D7"/>
    <w:rsid w:val="001B5871"/>
    <w:rsid w:val="001B69A0"/>
    <w:rsid w:val="001C0A4B"/>
    <w:rsid w:val="001D6709"/>
    <w:rsid w:val="001E1C7C"/>
    <w:rsid w:val="001E39C5"/>
    <w:rsid w:val="001F00AA"/>
    <w:rsid w:val="00202964"/>
    <w:rsid w:val="00204AEC"/>
    <w:rsid w:val="00207ED2"/>
    <w:rsid w:val="00216D8A"/>
    <w:rsid w:val="00256477"/>
    <w:rsid w:val="00261EAD"/>
    <w:rsid w:val="00263738"/>
    <w:rsid w:val="00272214"/>
    <w:rsid w:val="00276FE7"/>
    <w:rsid w:val="002A17A4"/>
    <w:rsid w:val="002B342D"/>
    <w:rsid w:val="002C2674"/>
    <w:rsid w:val="002D3C67"/>
    <w:rsid w:val="00311073"/>
    <w:rsid w:val="00313C07"/>
    <w:rsid w:val="0032597C"/>
    <w:rsid w:val="00331B79"/>
    <w:rsid w:val="0036428A"/>
    <w:rsid w:val="003649D5"/>
    <w:rsid w:val="003729C9"/>
    <w:rsid w:val="00394F20"/>
    <w:rsid w:val="003954C8"/>
    <w:rsid w:val="003A3C96"/>
    <w:rsid w:val="003B0089"/>
    <w:rsid w:val="003C0164"/>
    <w:rsid w:val="003F4C04"/>
    <w:rsid w:val="003F5B65"/>
    <w:rsid w:val="003F72A2"/>
    <w:rsid w:val="0042667F"/>
    <w:rsid w:val="0045603B"/>
    <w:rsid w:val="00457AD5"/>
    <w:rsid w:val="00460961"/>
    <w:rsid w:val="00465E45"/>
    <w:rsid w:val="00475CAC"/>
    <w:rsid w:val="00494952"/>
    <w:rsid w:val="00495C43"/>
    <w:rsid w:val="004A0A23"/>
    <w:rsid w:val="004A7709"/>
    <w:rsid w:val="004B71C9"/>
    <w:rsid w:val="004C58E2"/>
    <w:rsid w:val="004D396E"/>
    <w:rsid w:val="00517EF8"/>
    <w:rsid w:val="0053102A"/>
    <w:rsid w:val="00547D92"/>
    <w:rsid w:val="0055295A"/>
    <w:rsid w:val="00560AC3"/>
    <w:rsid w:val="0056456F"/>
    <w:rsid w:val="00583077"/>
    <w:rsid w:val="005B4560"/>
    <w:rsid w:val="005C6643"/>
    <w:rsid w:val="005D1415"/>
    <w:rsid w:val="005E08EA"/>
    <w:rsid w:val="005E36EE"/>
    <w:rsid w:val="00626FC4"/>
    <w:rsid w:val="00637CE8"/>
    <w:rsid w:val="00653B46"/>
    <w:rsid w:val="00661663"/>
    <w:rsid w:val="00663B1E"/>
    <w:rsid w:val="00671089"/>
    <w:rsid w:val="00693EC1"/>
    <w:rsid w:val="006B0C41"/>
    <w:rsid w:val="006D7D85"/>
    <w:rsid w:val="00707B77"/>
    <w:rsid w:val="007105B4"/>
    <w:rsid w:val="007126B8"/>
    <w:rsid w:val="00716676"/>
    <w:rsid w:val="0072212B"/>
    <w:rsid w:val="00722686"/>
    <w:rsid w:val="00722A78"/>
    <w:rsid w:val="00742C63"/>
    <w:rsid w:val="00792C60"/>
    <w:rsid w:val="007A52B3"/>
    <w:rsid w:val="007B0C81"/>
    <w:rsid w:val="007D2805"/>
    <w:rsid w:val="00813669"/>
    <w:rsid w:val="00815B7B"/>
    <w:rsid w:val="0082159C"/>
    <w:rsid w:val="008231F8"/>
    <w:rsid w:val="008345CF"/>
    <w:rsid w:val="008434F9"/>
    <w:rsid w:val="008510F9"/>
    <w:rsid w:val="00852FB1"/>
    <w:rsid w:val="008613A6"/>
    <w:rsid w:val="00862CCE"/>
    <w:rsid w:val="00874295"/>
    <w:rsid w:val="008772C3"/>
    <w:rsid w:val="00886360"/>
    <w:rsid w:val="0089104B"/>
    <w:rsid w:val="008A46C1"/>
    <w:rsid w:val="008B3C8D"/>
    <w:rsid w:val="009157EB"/>
    <w:rsid w:val="00947E14"/>
    <w:rsid w:val="009639E0"/>
    <w:rsid w:val="0097596E"/>
    <w:rsid w:val="009831ED"/>
    <w:rsid w:val="00987C80"/>
    <w:rsid w:val="009914BE"/>
    <w:rsid w:val="009D22F5"/>
    <w:rsid w:val="009D4824"/>
    <w:rsid w:val="009E568D"/>
    <w:rsid w:val="00A215BD"/>
    <w:rsid w:val="00A40F62"/>
    <w:rsid w:val="00A763E4"/>
    <w:rsid w:val="00A81221"/>
    <w:rsid w:val="00A83D7A"/>
    <w:rsid w:val="00A851CA"/>
    <w:rsid w:val="00AA572E"/>
    <w:rsid w:val="00AB2144"/>
    <w:rsid w:val="00AB24EF"/>
    <w:rsid w:val="00AB50CA"/>
    <w:rsid w:val="00AC0247"/>
    <w:rsid w:val="00B2146F"/>
    <w:rsid w:val="00B23857"/>
    <w:rsid w:val="00B40B7B"/>
    <w:rsid w:val="00B4665F"/>
    <w:rsid w:val="00B47C70"/>
    <w:rsid w:val="00B722B7"/>
    <w:rsid w:val="00B7434C"/>
    <w:rsid w:val="00B747E4"/>
    <w:rsid w:val="00B77E35"/>
    <w:rsid w:val="00BA1BC7"/>
    <w:rsid w:val="00BA29F4"/>
    <w:rsid w:val="00BA4ABF"/>
    <w:rsid w:val="00BB6B21"/>
    <w:rsid w:val="00BD6C80"/>
    <w:rsid w:val="00BD77BB"/>
    <w:rsid w:val="00BE4183"/>
    <w:rsid w:val="00C02006"/>
    <w:rsid w:val="00C10E6B"/>
    <w:rsid w:val="00C1278F"/>
    <w:rsid w:val="00C1592C"/>
    <w:rsid w:val="00C24BEE"/>
    <w:rsid w:val="00C35CD8"/>
    <w:rsid w:val="00C639D2"/>
    <w:rsid w:val="00CA62D9"/>
    <w:rsid w:val="00CC0D4B"/>
    <w:rsid w:val="00CC5545"/>
    <w:rsid w:val="00CE3D96"/>
    <w:rsid w:val="00D22F0D"/>
    <w:rsid w:val="00D32098"/>
    <w:rsid w:val="00D40CB5"/>
    <w:rsid w:val="00D411AD"/>
    <w:rsid w:val="00D6122C"/>
    <w:rsid w:val="00D716A2"/>
    <w:rsid w:val="00D90EA4"/>
    <w:rsid w:val="00DB089F"/>
    <w:rsid w:val="00DB1DA3"/>
    <w:rsid w:val="00DB580D"/>
    <w:rsid w:val="00DF39EE"/>
    <w:rsid w:val="00DF6B66"/>
    <w:rsid w:val="00E067F3"/>
    <w:rsid w:val="00E4365C"/>
    <w:rsid w:val="00E827C5"/>
    <w:rsid w:val="00E9449A"/>
    <w:rsid w:val="00E96FDF"/>
    <w:rsid w:val="00ED0B05"/>
    <w:rsid w:val="00EE3315"/>
    <w:rsid w:val="00EF3668"/>
    <w:rsid w:val="00EF4D78"/>
    <w:rsid w:val="00F12987"/>
    <w:rsid w:val="00F139BF"/>
    <w:rsid w:val="00F174A7"/>
    <w:rsid w:val="00F2074B"/>
    <w:rsid w:val="00F2503F"/>
    <w:rsid w:val="00F42300"/>
    <w:rsid w:val="00F439B4"/>
    <w:rsid w:val="00F87176"/>
    <w:rsid w:val="00F92D19"/>
    <w:rsid w:val="00FB4CE7"/>
    <w:rsid w:val="00FD1A20"/>
    <w:rsid w:val="00FF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46A66"/>
  <w15:chartTrackingRefBased/>
  <w15:docId w15:val="{9180C66E-0338-E746-B318-3AAA29A9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49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9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49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9D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64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7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ng</dc:creator>
  <cp:keywords/>
  <dc:description/>
  <cp:lastModifiedBy>Jonathan Tang</cp:lastModifiedBy>
  <cp:revision>10</cp:revision>
  <dcterms:created xsi:type="dcterms:W3CDTF">2025-09-29T20:28:00Z</dcterms:created>
  <dcterms:modified xsi:type="dcterms:W3CDTF">2025-12-26T18:40:00Z</dcterms:modified>
</cp:coreProperties>
</file>